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1"/>
        <w:gridCol w:w="1298"/>
        <w:gridCol w:w="1298"/>
        <w:gridCol w:w="1188"/>
        <w:gridCol w:w="204"/>
        <w:gridCol w:w="675"/>
        <w:gridCol w:w="204"/>
        <w:gridCol w:w="926"/>
        <w:gridCol w:w="204"/>
        <w:gridCol w:w="934"/>
        <w:gridCol w:w="1298"/>
        <w:gridCol w:w="204"/>
        <w:gridCol w:w="934"/>
        <w:gridCol w:w="1298"/>
        <w:gridCol w:w="204"/>
        <w:gridCol w:w="934"/>
        <w:gridCol w:w="1298"/>
      </w:tblGrid>
      <w:tr w:rsidR="00136307" w:rsidRPr="00136307" w:rsidTr="0013630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     </w:t>
            </w: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otype distrib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W 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elic Model (</w:t>
            </w:r>
            <w:proofErr w:type="spellStart"/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vsT</w:t>
            </w:r>
            <w:proofErr w:type="spellEnd"/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ominant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cessive Model</w:t>
            </w:r>
          </w:p>
        </w:tc>
      </w:tr>
      <w:tr w:rsidR="00136307" w:rsidRPr="00136307" w:rsidTr="001363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+TCvsCC</w:t>
            </w:r>
            <w:proofErr w:type="spellEnd"/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vsTC+CC</w:t>
            </w:r>
            <w:proofErr w:type="spellEnd"/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36307" w:rsidRPr="00136307" w:rsidTr="001363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</w:tr>
      <w:tr w:rsidR="00136307" w:rsidRPr="00136307" w:rsidTr="001363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1 (3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1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 (1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×10</w:t>
            </w: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 (1.2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×10</w:t>
            </w: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 (1.4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0×10</w:t>
            </w: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 (1.0-2.3)</w:t>
            </w:r>
          </w:p>
        </w:tc>
      </w:tr>
      <w:tr w:rsidR="00136307" w:rsidRPr="00136307" w:rsidTr="001363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7 (4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0 (4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 (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6307" w:rsidRPr="00136307" w:rsidTr="001363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6307" w:rsidRPr="00136307" w:rsidTr="00136307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he C allele was considered as the reference allele in the allelic mode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6307" w:rsidRPr="00136307" w:rsidTr="00136307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results were tested by the chi-square test and the Cochran–Armitage trend te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6307" w:rsidRPr="00136307" w:rsidTr="00136307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I; confidence interval, HW; Hardy-Weinber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, MAF; minor allele frequency, </w:t>
            </w:r>
            <w:bookmarkStart w:id="0" w:name="_GoBack"/>
            <w:bookmarkEnd w:id="0"/>
            <w:r w:rsidRPr="001363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; odd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307" w:rsidRPr="00136307" w:rsidRDefault="00136307" w:rsidP="0013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9A5C62" w:rsidRPr="00136307" w:rsidRDefault="009A5C62"/>
    <w:sectPr w:rsidR="009A5C62" w:rsidRPr="00136307" w:rsidSect="0013630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307"/>
    <w:rsid w:val="00136307"/>
    <w:rsid w:val="009A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800BF5"/>
  <w15:chartTrackingRefBased/>
  <w15:docId w15:val="{DD86B53C-E8B2-4C63-AF85-7496A9EF9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38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森 俊介</dc:creator>
  <cp:keywords/>
  <dc:description/>
  <cp:lastModifiedBy>友森 俊介</cp:lastModifiedBy>
  <cp:revision>1</cp:revision>
  <dcterms:created xsi:type="dcterms:W3CDTF">2018-05-24T09:24:00Z</dcterms:created>
  <dcterms:modified xsi:type="dcterms:W3CDTF">2018-05-24T09:26:00Z</dcterms:modified>
</cp:coreProperties>
</file>